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A6F" w:rsidRPr="000474FB" w:rsidRDefault="005C5932" w:rsidP="005C59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proofErr w:type="spellStart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proofErr w:type="spellEnd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1. </w:t>
      </w:r>
      <w:proofErr w:type="spellStart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>Bonferroni-adjusted</w:t>
      </w:r>
      <w:proofErr w:type="spellEnd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>pairwise</w:t>
      </w:r>
      <w:proofErr w:type="spellEnd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>comparisons</w:t>
      </w:r>
      <w:proofErr w:type="spellEnd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>according</w:t>
      </w:r>
      <w:proofErr w:type="spellEnd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>to</w:t>
      </w:r>
      <w:proofErr w:type="spellEnd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>clinical</w:t>
      </w:r>
      <w:proofErr w:type="spellEnd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>management</w:t>
      </w:r>
      <w:proofErr w:type="spellEnd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b/>
          <w:sz w:val="24"/>
          <w:szCs w:val="24"/>
          <w:highlight w:val="yellow"/>
        </w:rPr>
        <w:t>pathway</w:t>
      </w:r>
      <w:proofErr w:type="spellEnd"/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5"/>
        <w:gridCol w:w="3273"/>
        <w:gridCol w:w="2011"/>
      </w:tblGrid>
      <w:tr w:rsidR="004256BA" w:rsidRPr="000474FB" w:rsidTr="00F323A4">
        <w:trPr>
          <w:tblHeader/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Variable</w:t>
            </w:r>
            <w:proofErr w:type="spellEnd"/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Pairwis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comparison</w:t>
            </w:r>
            <w:proofErr w:type="spellEnd"/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Adjust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 xml:space="preserve"> p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tr-TR"/>
              </w:rPr>
              <w:t>value</w:t>
            </w:r>
            <w:proofErr w:type="spellEnd"/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tcBorders>
              <w:top w:val="single" w:sz="4" w:space="0" w:color="auto"/>
            </w:tcBorders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Age,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years</w:t>
            </w:r>
            <w:proofErr w:type="spellEnd"/>
          </w:p>
        </w:tc>
        <w:tc>
          <w:tcPr>
            <w:tcW w:w="1845" w:type="pct"/>
            <w:tcBorders>
              <w:top w:val="single" w:sz="4" w:space="0" w:color="auto"/>
            </w:tcBorders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elec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1-hour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hang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in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-cT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,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ng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/L</w:t>
            </w:r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elec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10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8F1DE4" w:rsidRPr="000474FB" w:rsidRDefault="008F1DE4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Rela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1-hour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hang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</w:p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gram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in</w:t>
            </w:r>
            <w:proofErr w:type="gram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s-cT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, %</w:t>
            </w:r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elec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06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HEART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score</w:t>
            </w:r>
            <w:proofErr w:type="spellEnd"/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elec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HEART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istory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omponent</w:t>
            </w:r>
            <w:proofErr w:type="spellEnd"/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Elec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HEART ECG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omponent</w:t>
            </w:r>
            <w:proofErr w:type="spellEnd"/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elec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elec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HEART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ag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omponent</w:t>
            </w:r>
            <w:proofErr w:type="spellEnd"/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HEART risk-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factor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component</w:t>
            </w:r>
            <w:proofErr w:type="spellEnd"/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elec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845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Discharged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&lt;0.001</w:t>
            </w:r>
          </w:p>
        </w:tc>
      </w:tr>
      <w:tr w:rsidR="004256BA" w:rsidRPr="000474FB" w:rsidTr="00F323A4">
        <w:trPr>
          <w:tblCellSpacing w:w="15" w:type="dxa"/>
        </w:trPr>
        <w:tc>
          <w:tcPr>
            <w:tcW w:w="1968" w:type="pct"/>
            <w:tcBorders>
              <w:bottom w:val="single" w:sz="4" w:space="0" w:color="auto"/>
            </w:tcBorders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</w:p>
        </w:tc>
        <w:tc>
          <w:tcPr>
            <w:tcW w:w="1845" w:type="pct"/>
            <w:tcBorders>
              <w:bottom w:val="single" w:sz="4" w:space="0" w:color="auto"/>
            </w:tcBorders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Elective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vs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</w:t>
            </w:r>
            <w:proofErr w:type="spellStart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urgent</w:t>
            </w:r>
            <w:proofErr w:type="spellEnd"/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 xml:space="preserve"> CAG</w:t>
            </w:r>
          </w:p>
        </w:tc>
        <w:tc>
          <w:tcPr>
            <w:tcW w:w="1118" w:type="pct"/>
            <w:tcBorders>
              <w:bottom w:val="single" w:sz="4" w:space="0" w:color="auto"/>
            </w:tcBorders>
            <w:vAlign w:val="center"/>
            <w:hideMark/>
          </w:tcPr>
          <w:p w:rsidR="004256BA" w:rsidRPr="000474FB" w:rsidRDefault="004256BA" w:rsidP="00425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</w:pPr>
            <w:r w:rsidRPr="000474F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tr-TR"/>
              </w:rPr>
              <w:t>0.001</w:t>
            </w:r>
          </w:p>
        </w:tc>
      </w:tr>
    </w:tbl>
    <w:p w:rsidR="004256BA" w:rsidRPr="00F323A4" w:rsidRDefault="00F323A4" w:rsidP="00F323A4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Only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statistically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significant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pairwise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comparisons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are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shown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.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Pairwise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post-hoc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comparisons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were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performed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following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Kruskal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–Wallis test,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and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p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values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were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adjusted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using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the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Bonferroni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correction.CAG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coronary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angiography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; ECG,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electrocardiography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;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hs-cTnT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high-sensitivity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cardiac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0474FB">
        <w:rPr>
          <w:rFonts w:ascii="Times New Roman" w:hAnsi="Times New Roman" w:cs="Times New Roman"/>
          <w:sz w:val="20"/>
          <w:szCs w:val="20"/>
          <w:highlight w:val="yellow"/>
        </w:rPr>
        <w:t>troponin</w:t>
      </w:r>
      <w:proofErr w:type="spellEnd"/>
      <w:r w:rsidRPr="000474FB">
        <w:rPr>
          <w:rFonts w:ascii="Times New Roman" w:hAnsi="Times New Roman" w:cs="Times New Roman"/>
          <w:sz w:val="20"/>
          <w:szCs w:val="20"/>
          <w:highlight w:val="yellow"/>
        </w:rPr>
        <w:t xml:space="preserve"> T.</w:t>
      </w:r>
      <w:bookmarkStart w:id="0" w:name="_GoBack"/>
      <w:bookmarkEnd w:id="0"/>
    </w:p>
    <w:sectPr w:rsidR="004256BA" w:rsidRPr="00F323A4" w:rsidSect="004256BA">
      <w:pgSz w:w="12191" w:h="15819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6BA"/>
    <w:rsid w:val="000474FB"/>
    <w:rsid w:val="00175A6F"/>
    <w:rsid w:val="004256BA"/>
    <w:rsid w:val="005C5932"/>
    <w:rsid w:val="008F1DE4"/>
    <w:rsid w:val="00F323A4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5E815"/>
  <w15:chartTrackingRefBased/>
  <w15:docId w15:val="{541291C6-F532-43A8-84E1-6807FE4EB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4256BA"/>
  </w:style>
  <w:style w:type="table" w:customStyle="1" w:styleId="DzTablo51">
    <w:name w:val="Düz Tablo 51"/>
    <w:basedOn w:val="NormalTablo"/>
    <w:next w:val="DzTablo5"/>
    <w:uiPriority w:val="45"/>
    <w:rsid w:val="004256BA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5">
    <w:name w:val="Plain Table 5"/>
    <w:basedOn w:val="NormalTablo"/>
    <w:uiPriority w:val="45"/>
    <w:rsid w:val="004256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0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riye Müge Sönmez</dc:creator>
  <cp:keywords/>
  <dc:description/>
  <cp:lastModifiedBy>Bedriye Müge Sönmez</cp:lastModifiedBy>
  <cp:revision>5</cp:revision>
  <dcterms:created xsi:type="dcterms:W3CDTF">2026-06-24T11:32:00Z</dcterms:created>
  <dcterms:modified xsi:type="dcterms:W3CDTF">2026-06-2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9492f5-394c-4da8-8970-a5d93e899a90</vt:lpwstr>
  </property>
</Properties>
</file>